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: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3675" cy="3197225"/>
            <wp:effectExtent l="0" t="0" r="3175" b="3175"/>
            <wp:docPr id="1" name="图片 1" descr="Supplementary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9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ascii="Times New Roman" w:hAnsi="Times New Roman" w:cs="Times New Roman"/>
          <w:sz w:val="24"/>
          <w:szCs w:val="24"/>
        </w:rPr>
        <w:t>atrix stiffnes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creas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ru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modif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ation </w:t>
      </w:r>
      <w:r>
        <w:rPr>
          <w:rFonts w:ascii="Times New Roman" w:hAnsi="Times New Roman" w:cs="Times New Roman"/>
          <w:sz w:val="24"/>
          <w:szCs w:val="24"/>
        </w:rPr>
        <w:t>promotes invasion ability of OSCC cell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elative stiffness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of collagen modified by huLOX, ribose and BAPN </w:t>
      </w:r>
      <w:r>
        <w:rPr>
          <w:rFonts w:ascii="Times New Roman" w:hAnsi="Times New Roman" w:cs="Times New Roman"/>
          <w:sz w:val="24"/>
          <w:szCs w:val="24"/>
        </w:rPr>
        <w:t>under stable condi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was shown</w:t>
      </w:r>
      <w:r>
        <w:rPr>
          <w:rFonts w:ascii="Times New Roman" w:hAnsi="Times New Roman" w:cs="Times New Roman"/>
          <w:sz w:val="24"/>
          <w:szCs w:val="24"/>
        </w:rPr>
        <w:t>. Elastic modul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G’) were measured by MARS60 microinfrared rheometer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, Repres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ta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fluorescence images of F-actin staining in Cal27 cells were shown. Green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-actin; Blue: DAPI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>00×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, The ability of Cal27 cells inva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collagen gels with different stiffness was determined by transwell assay. Representative images of invaded cells and quantification data were shown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, The protein expression of EMT markers in Cal27 cells cultured on collagen gels were measured by western blot assays.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β-actin served as loading control. </w:t>
      </w:r>
      <w:r>
        <w:rPr>
          <w:rFonts w:ascii="Times New Roman" w:hAnsi="Times New Roman" w:cs="Times New Roman"/>
          <w:sz w:val="24"/>
          <w:szCs w:val="24"/>
        </w:rPr>
        <w:t>The data are presented as the means ± SD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P &lt; 0.05, **P &lt; 0.01, ***P &lt; 0.001, ****P &lt; 0.0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0434BF"/>
    <w:rsid w:val="10AE7341"/>
    <w:rsid w:val="12C07B02"/>
    <w:rsid w:val="43560B8E"/>
    <w:rsid w:val="5E0434BF"/>
    <w:rsid w:val="66B25CCF"/>
    <w:rsid w:val="707158DE"/>
    <w:rsid w:val="7AD31C35"/>
    <w:rsid w:val="7F37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2:31:00Z</dcterms:created>
  <dc:creator>小肥猫</dc:creator>
  <cp:lastModifiedBy>小肥猫</cp:lastModifiedBy>
  <dcterms:modified xsi:type="dcterms:W3CDTF">2021-11-23T15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97870EE493C4E93809C40A023745AB5</vt:lpwstr>
  </property>
</Properties>
</file>